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7446A" w14:textId="5F848263" w:rsidR="005035C6" w:rsidRPr="007958BC" w:rsidRDefault="005035C6" w:rsidP="007958BC">
      <w:pPr>
        <w:pStyle w:val="Heading1"/>
        <w:jc w:val="center"/>
        <w:rPr>
          <w:rFonts w:asciiTheme="minorHAnsi" w:hAnsiTheme="minorHAnsi" w:cstheme="minorHAnsi"/>
          <w:b/>
          <w:bCs/>
          <w:color w:val="auto"/>
        </w:rPr>
      </w:pPr>
      <w:r w:rsidRPr="007958BC">
        <w:rPr>
          <w:rFonts w:asciiTheme="minorHAnsi" w:hAnsiTheme="minorHAnsi" w:cstheme="minorHAnsi"/>
          <w:b/>
          <w:bCs/>
          <w:color w:val="auto"/>
        </w:rPr>
        <w:t xml:space="preserve">Supplementary Material </w:t>
      </w:r>
      <w:r w:rsidRPr="007958BC">
        <w:rPr>
          <w:rFonts w:asciiTheme="minorHAnsi" w:hAnsiTheme="minorHAnsi" w:cstheme="minorHAnsi"/>
          <w:b/>
          <w:bCs/>
          <w:color w:val="auto"/>
        </w:rPr>
        <w:t>S2 – ESEM fit indices for SATAQ</w:t>
      </w:r>
    </w:p>
    <w:p w14:paraId="2A821CEB" w14:textId="77777777" w:rsidR="00955CEC" w:rsidRDefault="00955CEC"/>
    <w:p w14:paraId="6CA3A34D" w14:textId="77777777" w:rsidR="00955CEC" w:rsidRDefault="00955CEC"/>
    <w:p w14:paraId="5B5D81F6" w14:textId="15ADA6D9" w:rsidR="005078B8" w:rsidRPr="00FE466F" w:rsidRDefault="005078B8" w:rsidP="005078B8">
      <w:pPr>
        <w:rPr>
          <w:sz w:val="24"/>
          <w:szCs w:val="24"/>
        </w:rPr>
      </w:pPr>
      <w:r w:rsidRPr="00FE466F">
        <w:rPr>
          <w:b/>
          <w:bCs/>
          <w:sz w:val="24"/>
          <w:szCs w:val="24"/>
        </w:rPr>
        <w:t xml:space="preserve">Table </w:t>
      </w:r>
      <w:r w:rsidR="005035C6">
        <w:rPr>
          <w:b/>
          <w:bCs/>
          <w:sz w:val="24"/>
          <w:szCs w:val="24"/>
        </w:rPr>
        <w:t>S2.1</w:t>
      </w:r>
      <w:r w:rsidRPr="00FE466F">
        <w:rPr>
          <w:sz w:val="24"/>
          <w:szCs w:val="24"/>
        </w:rPr>
        <w:t xml:space="preserve">. Fit indices from </w:t>
      </w:r>
      <w:r>
        <w:rPr>
          <w:sz w:val="24"/>
          <w:szCs w:val="24"/>
        </w:rPr>
        <w:t>ESEM</w:t>
      </w:r>
      <w:r w:rsidRPr="00FE466F">
        <w:rPr>
          <w:sz w:val="24"/>
          <w:szCs w:val="24"/>
        </w:rPr>
        <w:t xml:space="preserve"> for the </w:t>
      </w:r>
      <w:r w:rsidR="005035C6">
        <w:rPr>
          <w:sz w:val="24"/>
          <w:szCs w:val="24"/>
        </w:rPr>
        <w:t>SATAQ subscales</w:t>
      </w:r>
    </w:p>
    <w:tbl>
      <w:tblPr>
        <w:tblStyle w:val="TableGrid"/>
        <w:tblW w:w="10363" w:type="dxa"/>
        <w:tblInd w:w="-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907"/>
        <w:gridCol w:w="920"/>
        <w:gridCol w:w="699"/>
        <w:gridCol w:w="977"/>
        <w:gridCol w:w="902"/>
        <w:gridCol w:w="902"/>
        <w:gridCol w:w="922"/>
        <w:gridCol w:w="2899"/>
      </w:tblGrid>
      <w:tr w:rsidR="00BA51D1" w14:paraId="267984C8" w14:textId="68AED774" w:rsidTr="005035C6"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D4F9D6D" w14:textId="77777777" w:rsidR="00BA51D1" w:rsidRPr="00FA3EB6" w:rsidRDefault="00BA51D1" w:rsidP="0031045A">
            <w:pPr>
              <w:rPr>
                <w:rFonts w:cstheme="minorHAnsi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2571704" w14:textId="77777777" w:rsidR="00BA51D1" w:rsidRPr="00FA3EB6" w:rsidRDefault="00BA51D1" w:rsidP="0031045A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I</w:t>
            </w:r>
            <w:r w:rsidRPr="00FA3EB6">
              <w:rPr>
                <w:rFonts w:cstheme="minorHAnsi"/>
                <w:b/>
                <w:bCs/>
              </w:rPr>
              <w:t>tem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421AEC0A" w14:textId="77777777" w:rsidR="00BA51D1" w:rsidRPr="00FA3EB6" w:rsidRDefault="00BA51D1" w:rsidP="0031045A">
            <w:pPr>
              <w:rPr>
                <w:rFonts w:cstheme="minorHAnsi"/>
              </w:rPr>
            </w:pPr>
            <w:r w:rsidRPr="00C4287C">
              <w:rPr>
                <w:rFonts w:cstheme="minorHAnsi"/>
                <w:b/>
                <w:bCs/>
              </w:rPr>
              <w:t>χ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1DDE1194" w14:textId="77777777" w:rsidR="00BA51D1" w:rsidRPr="00FA3EB6" w:rsidRDefault="00BA51D1" w:rsidP="0031045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B551B5A" w14:textId="77777777" w:rsidR="00BA51D1" w:rsidRPr="00FA3EB6" w:rsidRDefault="00BA51D1" w:rsidP="0031045A">
            <w:pPr>
              <w:rPr>
                <w:rFonts w:cstheme="minorHAnsi"/>
              </w:rPr>
            </w:pPr>
            <w:r w:rsidRPr="00FA3EB6">
              <w:rPr>
                <w:rFonts w:cstheme="minorHAnsi"/>
                <w:b/>
                <w:bCs/>
              </w:rPr>
              <w:t xml:space="preserve">RMSEA 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3B073B90" w14:textId="77777777" w:rsidR="00BA51D1" w:rsidRPr="00FA3EB6" w:rsidRDefault="00BA51D1" w:rsidP="0031045A">
            <w:pPr>
              <w:rPr>
                <w:rFonts w:cstheme="minorHAnsi"/>
              </w:rPr>
            </w:pPr>
            <w:r w:rsidRPr="00FA3EB6">
              <w:rPr>
                <w:rFonts w:cstheme="minorHAnsi"/>
                <w:b/>
                <w:bCs/>
              </w:rPr>
              <w:t>CFI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1F84E47F" w14:textId="77777777" w:rsidR="00BA51D1" w:rsidRPr="00FA3EB6" w:rsidRDefault="00BA51D1" w:rsidP="0031045A">
            <w:pPr>
              <w:rPr>
                <w:rFonts w:cstheme="minorHAnsi"/>
              </w:rPr>
            </w:pPr>
            <w:r w:rsidRPr="00FA3EB6">
              <w:rPr>
                <w:rFonts w:cstheme="minorHAnsi"/>
                <w:b/>
                <w:bCs/>
              </w:rPr>
              <w:t>TLI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83EA62A" w14:textId="77777777" w:rsidR="00BA51D1" w:rsidRPr="00FA3EB6" w:rsidRDefault="00BA51D1" w:rsidP="0031045A">
            <w:pPr>
              <w:rPr>
                <w:rFonts w:cstheme="minorHAnsi"/>
              </w:rPr>
            </w:pPr>
            <w:r w:rsidRPr="00FA3EB6">
              <w:rPr>
                <w:rFonts w:cstheme="minorHAnsi"/>
                <w:b/>
                <w:bCs/>
              </w:rPr>
              <w:t>SRMR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14:paraId="168C6345" w14:textId="091EA4B3" w:rsidR="00BA51D1" w:rsidRPr="00FA3EB6" w:rsidRDefault="00BA51D1" w:rsidP="0031045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ubscales </w:t>
            </w:r>
          </w:p>
        </w:tc>
      </w:tr>
      <w:tr w:rsidR="00BA51D1" w14:paraId="667C49F8" w14:textId="22C917A6" w:rsidTr="005035C6"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EE7B93C" w14:textId="0CAA1FD1" w:rsidR="00BA51D1" w:rsidRPr="00FA3EB6" w:rsidRDefault="00BA51D1" w:rsidP="005078B8">
            <w:pPr>
              <w:rPr>
                <w:rFonts w:cstheme="minorHAnsi"/>
              </w:rPr>
            </w:pPr>
            <w:r>
              <w:rPr>
                <w:rFonts w:cstheme="minorHAnsi"/>
              </w:rPr>
              <w:t>SATAQ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AB9FEB3" w14:textId="27D93D39" w:rsidR="00BA51D1" w:rsidRPr="00372833" w:rsidRDefault="00BA51D1" w:rsidP="005078B8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0C6CF2F2" w14:textId="17649DBC" w:rsidR="00BA51D1" w:rsidRPr="00372833" w:rsidRDefault="00BA51D1" w:rsidP="005078B8">
            <w:pPr>
              <w:rPr>
                <w:rFonts w:cstheme="minorHAnsi"/>
              </w:rPr>
            </w:pPr>
            <w:r>
              <w:rPr>
                <w:rFonts w:cstheme="minorHAnsi"/>
              </w:rPr>
              <w:t>78.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4AB0E031" w14:textId="56E2991D" w:rsidR="00BA51D1" w:rsidRPr="00372833" w:rsidRDefault="00BA51D1" w:rsidP="005078B8">
            <w:pPr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E958D11" w14:textId="4B1012C7" w:rsidR="00BA51D1" w:rsidRPr="00372833" w:rsidRDefault="00BA51D1" w:rsidP="005078B8">
            <w:pPr>
              <w:rPr>
                <w:rFonts w:cstheme="minorHAnsi"/>
              </w:rPr>
            </w:pPr>
            <w:r>
              <w:rPr>
                <w:rFonts w:cstheme="minorHAnsi"/>
              </w:rPr>
              <w:t>0.084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4A51BA23" w14:textId="673AFF0C" w:rsidR="00BA51D1" w:rsidRPr="005035C6" w:rsidRDefault="00BA51D1" w:rsidP="005078B8">
            <w:pPr>
              <w:rPr>
                <w:rFonts w:cstheme="minorHAnsi"/>
              </w:rPr>
            </w:pPr>
            <w:r w:rsidRPr="005035C6">
              <w:t>0.987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3C5EBF62" w14:textId="5D575197" w:rsidR="00BA51D1" w:rsidRPr="005035C6" w:rsidRDefault="00BA51D1" w:rsidP="005078B8">
            <w:pPr>
              <w:rPr>
                <w:rFonts w:cstheme="minorHAnsi"/>
              </w:rPr>
            </w:pPr>
            <w:r w:rsidRPr="005035C6">
              <w:t>0.976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19E0F74F" w14:textId="6B4300AB" w:rsidR="00BA51D1" w:rsidRPr="005035C6" w:rsidRDefault="00BA51D1" w:rsidP="005078B8">
            <w:pPr>
              <w:rPr>
                <w:rFonts w:cstheme="minorHAnsi"/>
              </w:rPr>
            </w:pPr>
            <w:r w:rsidRPr="005035C6">
              <w:t>0.031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14:paraId="179CFD05" w14:textId="5B9A454F" w:rsidR="00BA51D1" w:rsidRPr="005035C6" w:rsidRDefault="00BA51D1" w:rsidP="005078B8">
            <w:r w:rsidRPr="005035C6">
              <w:t>General, athletic internalization, pressure</w:t>
            </w:r>
          </w:p>
        </w:tc>
      </w:tr>
    </w:tbl>
    <w:p w14:paraId="51F192E4" w14:textId="75153DBA" w:rsidR="005078B8" w:rsidRPr="007D7DFE" w:rsidRDefault="005078B8" w:rsidP="005078B8">
      <w:pPr>
        <w:rPr>
          <w:sz w:val="20"/>
          <w:szCs w:val="20"/>
        </w:rPr>
      </w:pPr>
      <w:r w:rsidRPr="00FE466F">
        <w:rPr>
          <w:i/>
          <w:iCs/>
          <w:sz w:val="20"/>
          <w:szCs w:val="20"/>
        </w:rPr>
        <w:t>Note.</w:t>
      </w:r>
      <w:r w:rsidRPr="00025584">
        <w:rPr>
          <w:i/>
          <w:iCs/>
          <w:sz w:val="20"/>
          <w:szCs w:val="20"/>
        </w:rPr>
        <w:t xml:space="preserve"> </w:t>
      </w:r>
      <w:r w:rsidR="007958BC">
        <w:rPr>
          <w:sz w:val="20"/>
          <w:szCs w:val="20"/>
        </w:rPr>
        <w:t>Exploratory Structural Equation Model (ESEM)</w:t>
      </w:r>
      <w:r w:rsidRPr="007D7DFE">
        <w:rPr>
          <w:sz w:val="20"/>
          <w:szCs w:val="20"/>
        </w:rPr>
        <w:t xml:space="preserve"> analysis conducted in Mplus with whole sample (</w:t>
      </w:r>
      <w:r w:rsidRPr="005B1956">
        <w:rPr>
          <w:i/>
          <w:iCs/>
          <w:sz w:val="20"/>
          <w:szCs w:val="20"/>
        </w:rPr>
        <w:t xml:space="preserve">N </w:t>
      </w:r>
      <w:r w:rsidRPr="007D7DFE">
        <w:rPr>
          <w:sz w:val="20"/>
          <w:szCs w:val="20"/>
        </w:rPr>
        <w:t xml:space="preserve">= </w:t>
      </w:r>
      <w:r w:rsidR="00BA51D1">
        <w:rPr>
          <w:sz w:val="20"/>
          <w:szCs w:val="20"/>
        </w:rPr>
        <w:t>122</w:t>
      </w:r>
      <w:r w:rsidRPr="007D7DFE">
        <w:rPr>
          <w:sz w:val="20"/>
          <w:szCs w:val="20"/>
        </w:rPr>
        <w:t xml:space="preserve">); </w:t>
      </w:r>
      <w:r w:rsidR="005035C6">
        <w:rPr>
          <w:sz w:val="20"/>
          <w:szCs w:val="20"/>
        </w:rPr>
        <w:t xml:space="preserve">SATAQ = Sociocultural Attitudes Towards Appearance Questionnaire-3; </w:t>
      </w:r>
      <w:r w:rsidRPr="007D7DFE">
        <w:rPr>
          <w:sz w:val="20"/>
          <w:szCs w:val="20"/>
        </w:rPr>
        <w:t>χ2= chi-square; df = degrees of freedom; RMSEA = Root Mean Square Error of Approximation; CFI = Comparative Fit Index; TLI = Tucker-Lewis Index; SRMR = Standardized Root Mean Residual.</w:t>
      </w:r>
    </w:p>
    <w:p w14:paraId="5C95013E" w14:textId="77777777" w:rsidR="005078B8" w:rsidRDefault="005078B8"/>
    <w:sectPr w:rsidR="005078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CEC"/>
    <w:rsid w:val="000510BC"/>
    <w:rsid w:val="0025749E"/>
    <w:rsid w:val="002818C6"/>
    <w:rsid w:val="00297751"/>
    <w:rsid w:val="005035C6"/>
    <w:rsid w:val="005078B8"/>
    <w:rsid w:val="007958BC"/>
    <w:rsid w:val="00814A66"/>
    <w:rsid w:val="00921FB9"/>
    <w:rsid w:val="00936DA8"/>
    <w:rsid w:val="00955CEC"/>
    <w:rsid w:val="009E1DE8"/>
    <w:rsid w:val="00B62E51"/>
    <w:rsid w:val="00BA51D1"/>
    <w:rsid w:val="00C2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090C"/>
  <w15:chartTrackingRefBased/>
  <w15:docId w15:val="{FA8ED626-AE86-42AA-9C4C-032AF81B6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5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C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5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5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C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CE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035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, FABIENNE E.</dc:creator>
  <cp:keywords/>
  <dc:description/>
  <cp:lastModifiedBy>ANDRES, FABIENNE E.</cp:lastModifiedBy>
  <cp:revision>3</cp:revision>
  <dcterms:created xsi:type="dcterms:W3CDTF">2024-03-13T19:35:00Z</dcterms:created>
  <dcterms:modified xsi:type="dcterms:W3CDTF">2024-03-13T21:25:00Z</dcterms:modified>
</cp:coreProperties>
</file>